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30" w:type="dxa"/>
        <w:tblInd w:w="-1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142"/>
        <w:gridCol w:w="2142"/>
        <w:gridCol w:w="2142"/>
        <w:gridCol w:w="2142"/>
        <w:gridCol w:w="2142"/>
      </w:tblGrid>
      <w:tr w:rsidR="00914D53" w:rsidRPr="00BA1E62" w14:paraId="343EEDEB" w14:textId="77777777" w:rsidTr="00411ECF">
        <w:tc>
          <w:tcPr>
            <w:tcW w:w="15030" w:type="dxa"/>
            <w:gridSpan w:val="6"/>
            <w:tcBorders>
              <w:bottom w:val="single" w:sz="4" w:space="0" w:color="auto"/>
            </w:tcBorders>
          </w:tcPr>
          <w:p w14:paraId="52557A3A" w14:textId="3A2AF7B9" w:rsidR="00914D53" w:rsidRPr="00BA1E62" w:rsidRDefault="00914D53" w:rsidP="00914D53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Toc131697612"/>
            <w:r w:rsidRPr="00BA1E62">
              <w:rPr>
                <w:rStyle w:val="Heading1Char"/>
              </w:rPr>
              <w:t>S</w:t>
            </w:r>
            <w:r w:rsidR="00BB7CD9">
              <w:rPr>
                <w:rStyle w:val="Heading1Char"/>
              </w:rPr>
              <w:t>3 Table</w:t>
            </w:r>
            <w:r w:rsidRPr="00BA1E62">
              <w:rPr>
                <w:rStyle w:val="Heading1Char"/>
              </w:rPr>
              <w:t>:</w:t>
            </w:r>
            <w:bookmarkEnd w:id="0"/>
            <w:r w:rsidRPr="00BA1E6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BA1E62">
              <w:rPr>
                <w:rFonts w:ascii="Times New Roman" w:eastAsia="Calibri" w:hAnsi="Times New Roman" w:cs="Times New Roman"/>
              </w:rPr>
              <w:t>Predicted probability of cardiometabolic risk factor by quintile of Planetary Health Diet Index, Healthy Eating Index-2015, and Dietary Approaches to Stop Hypertension score, National Health and Nutrition Examination Survey 2003-2018</w:t>
            </w:r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,†</w:t>
            </w:r>
          </w:p>
        </w:tc>
      </w:tr>
      <w:tr w:rsidR="00914D53" w:rsidRPr="00BA1E62" w14:paraId="60F6D944" w14:textId="77777777" w:rsidTr="00411ECF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D3A2AF5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EE9FE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Elevated Waist Circumferenc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3B22D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Elevated Blood Pressur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760C2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Reduced HDL-C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7C858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Elevated Fasting Plasma Glucos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DB7F3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Elevated Fasting Triglycerides</w:t>
            </w:r>
          </w:p>
        </w:tc>
      </w:tr>
      <w:tr w:rsidR="00914D53" w:rsidRPr="00BA1E62" w14:paraId="0E555D8D" w14:textId="77777777" w:rsidTr="00411ECF">
        <w:tc>
          <w:tcPr>
            <w:tcW w:w="4320" w:type="dxa"/>
            <w:tcBorders>
              <w:top w:val="single" w:sz="4" w:space="0" w:color="auto"/>
            </w:tcBorders>
          </w:tcPr>
          <w:p w14:paraId="78F9E66F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Planetary Health Diet Index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260A1D46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6D11BE19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5CB6C3B6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6A7EF60E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23B2683B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03979" w:rsidRPr="00BA1E62" w14:paraId="4A5B83D7" w14:textId="77777777" w:rsidTr="00C35040">
        <w:tc>
          <w:tcPr>
            <w:tcW w:w="4320" w:type="dxa"/>
          </w:tcPr>
          <w:p w14:paraId="7BF2B3F3" w14:textId="77777777" w:rsidR="00903979" w:rsidRPr="00BA1E62" w:rsidRDefault="00903979" w:rsidP="0090397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1</w:t>
            </w:r>
          </w:p>
        </w:tc>
        <w:tc>
          <w:tcPr>
            <w:tcW w:w="2142" w:type="dxa"/>
            <w:vAlign w:val="bottom"/>
          </w:tcPr>
          <w:p w14:paraId="28EE674B" w14:textId="54C76434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62.9 (58.8, 67.1)</w:t>
            </w:r>
          </w:p>
        </w:tc>
        <w:tc>
          <w:tcPr>
            <w:tcW w:w="2142" w:type="dxa"/>
            <w:vAlign w:val="bottom"/>
          </w:tcPr>
          <w:p w14:paraId="5CFD5F04" w14:textId="527AFD4D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45.6 (41.2, 50.0)</w:t>
            </w:r>
          </w:p>
        </w:tc>
        <w:tc>
          <w:tcPr>
            <w:tcW w:w="2142" w:type="dxa"/>
            <w:vAlign w:val="bottom"/>
          </w:tcPr>
          <w:p w14:paraId="7F33142F" w14:textId="0D868D4B" w:rsidR="00903979" w:rsidRPr="00BF131C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F131C">
              <w:rPr>
                <w:rFonts w:ascii="Times New Roman" w:hAnsi="Times New Roman" w:cs="Times New Roman"/>
              </w:rPr>
              <w:t>44.8 (40.7, 48.9)</w:t>
            </w:r>
          </w:p>
        </w:tc>
        <w:tc>
          <w:tcPr>
            <w:tcW w:w="2142" w:type="dxa"/>
            <w:vAlign w:val="bottom"/>
          </w:tcPr>
          <w:p w14:paraId="659A5951" w14:textId="1F33DC34" w:rsidR="00903979" w:rsidRPr="00DD7B97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D7B97">
              <w:rPr>
                <w:rFonts w:ascii="Times New Roman" w:hAnsi="Times New Roman" w:cs="Times New Roman"/>
              </w:rPr>
              <w:t>65.7 (59.9, 71.4)</w:t>
            </w:r>
          </w:p>
        </w:tc>
        <w:tc>
          <w:tcPr>
            <w:tcW w:w="2142" w:type="dxa"/>
            <w:vAlign w:val="bottom"/>
          </w:tcPr>
          <w:p w14:paraId="6D615735" w14:textId="436BACB2" w:rsidR="00903979" w:rsidRPr="00903979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03979">
              <w:rPr>
                <w:rFonts w:ascii="Times New Roman" w:hAnsi="Times New Roman" w:cs="Times New Roman"/>
              </w:rPr>
              <w:t>24.4 (20.1, 28.7)</w:t>
            </w:r>
          </w:p>
        </w:tc>
      </w:tr>
      <w:tr w:rsidR="00903979" w:rsidRPr="00BA1E62" w14:paraId="7342FFB7" w14:textId="77777777" w:rsidTr="00C35040">
        <w:tc>
          <w:tcPr>
            <w:tcW w:w="4320" w:type="dxa"/>
          </w:tcPr>
          <w:p w14:paraId="33DDA50D" w14:textId="77777777" w:rsidR="00903979" w:rsidRPr="00BA1E62" w:rsidRDefault="00903979" w:rsidP="0090397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2</w:t>
            </w:r>
          </w:p>
        </w:tc>
        <w:tc>
          <w:tcPr>
            <w:tcW w:w="2142" w:type="dxa"/>
            <w:vAlign w:val="bottom"/>
          </w:tcPr>
          <w:p w14:paraId="5911A44F" w14:textId="62AFC602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64.0 (60.0, 68.0)</w:t>
            </w:r>
          </w:p>
        </w:tc>
        <w:tc>
          <w:tcPr>
            <w:tcW w:w="2142" w:type="dxa"/>
            <w:vAlign w:val="bottom"/>
          </w:tcPr>
          <w:p w14:paraId="14D95A92" w14:textId="676952D3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46.2 (42.4, 50.0)</w:t>
            </w:r>
          </w:p>
        </w:tc>
        <w:tc>
          <w:tcPr>
            <w:tcW w:w="2142" w:type="dxa"/>
            <w:vAlign w:val="bottom"/>
          </w:tcPr>
          <w:p w14:paraId="71744DC8" w14:textId="27669952" w:rsidR="00903979" w:rsidRPr="00BF131C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F131C">
              <w:rPr>
                <w:rFonts w:ascii="Times New Roman" w:hAnsi="Times New Roman" w:cs="Times New Roman"/>
              </w:rPr>
              <w:t>45.4 (40.7, 50.2)</w:t>
            </w:r>
          </w:p>
        </w:tc>
        <w:tc>
          <w:tcPr>
            <w:tcW w:w="2142" w:type="dxa"/>
            <w:vAlign w:val="bottom"/>
          </w:tcPr>
          <w:p w14:paraId="15D8DB15" w14:textId="6E18D3A1" w:rsidR="00903979" w:rsidRPr="00DD7B97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D7B97">
              <w:rPr>
                <w:rFonts w:ascii="Times New Roman" w:hAnsi="Times New Roman" w:cs="Times New Roman"/>
              </w:rPr>
              <w:t>61.7 (56.4, 67.1)</w:t>
            </w:r>
          </w:p>
        </w:tc>
        <w:tc>
          <w:tcPr>
            <w:tcW w:w="2142" w:type="dxa"/>
            <w:vAlign w:val="bottom"/>
          </w:tcPr>
          <w:p w14:paraId="3B597DFC" w14:textId="196CCEF3" w:rsidR="00903979" w:rsidRPr="00903979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03979">
              <w:rPr>
                <w:rFonts w:ascii="Times New Roman" w:hAnsi="Times New Roman" w:cs="Times New Roman"/>
              </w:rPr>
              <w:t>24.5 (20.2, 28.8)</w:t>
            </w:r>
          </w:p>
        </w:tc>
      </w:tr>
      <w:tr w:rsidR="00903979" w:rsidRPr="00BA1E62" w14:paraId="407C3CA5" w14:textId="77777777" w:rsidTr="00C35040">
        <w:tc>
          <w:tcPr>
            <w:tcW w:w="4320" w:type="dxa"/>
          </w:tcPr>
          <w:p w14:paraId="6C590125" w14:textId="77777777" w:rsidR="00903979" w:rsidRPr="00BA1E62" w:rsidRDefault="00903979" w:rsidP="0090397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3</w:t>
            </w:r>
          </w:p>
        </w:tc>
        <w:tc>
          <w:tcPr>
            <w:tcW w:w="2142" w:type="dxa"/>
            <w:vAlign w:val="bottom"/>
          </w:tcPr>
          <w:p w14:paraId="2D8DD769" w14:textId="60C03C13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62.4 (57.9, 67.0)</w:t>
            </w:r>
          </w:p>
        </w:tc>
        <w:tc>
          <w:tcPr>
            <w:tcW w:w="2142" w:type="dxa"/>
            <w:vAlign w:val="bottom"/>
          </w:tcPr>
          <w:p w14:paraId="358DB16F" w14:textId="35CE47E3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46.2 (43.1, 49.2)</w:t>
            </w:r>
          </w:p>
        </w:tc>
        <w:tc>
          <w:tcPr>
            <w:tcW w:w="2142" w:type="dxa"/>
            <w:vAlign w:val="bottom"/>
          </w:tcPr>
          <w:p w14:paraId="17DCC472" w14:textId="03049549" w:rsidR="00903979" w:rsidRPr="00BF131C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F131C">
              <w:rPr>
                <w:rFonts w:ascii="Times New Roman" w:hAnsi="Times New Roman" w:cs="Times New Roman"/>
              </w:rPr>
              <w:t>43.9 (40.6, 47.2)</w:t>
            </w:r>
          </w:p>
        </w:tc>
        <w:tc>
          <w:tcPr>
            <w:tcW w:w="2142" w:type="dxa"/>
            <w:vAlign w:val="bottom"/>
          </w:tcPr>
          <w:p w14:paraId="0B690A15" w14:textId="2C890466" w:rsidR="00903979" w:rsidRPr="00DD7B97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D7B97">
              <w:rPr>
                <w:rFonts w:ascii="Times New Roman" w:hAnsi="Times New Roman" w:cs="Times New Roman"/>
              </w:rPr>
              <w:t>64.7 (60.0, 69.3)</w:t>
            </w:r>
          </w:p>
        </w:tc>
        <w:tc>
          <w:tcPr>
            <w:tcW w:w="2142" w:type="dxa"/>
            <w:vAlign w:val="bottom"/>
          </w:tcPr>
          <w:p w14:paraId="57B471BD" w14:textId="4500ABB2" w:rsidR="00903979" w:rsidRPr="00903979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03979">
              <w:rPr>
                <w:rFonts w:ascii="Times New Roman" w:hAnsi="Times New Roman" w:cs="Times New Roman"/>
              </w:rPr>
              <w:t>23.5 (18.9, 28.1)</w:t>
            </w:r>
          </w:p>
        </w:tc>
      </w:tr>
      <w:tr w:rsidR="00903979" w:rsidRPr="00BA1E62" w14:paraId="11129B0C" w14:textId="77777777" w:rsidTr="00C35040">
        <w:tc>
          <w:tcPr>
            <w:tcW w:w="4320" w:type="dxa"/>
          </w:tcPr>
          <w:p w14:paraId="792F6FBD" w14:textId="77777777" w:rsidR="00903979" w:rsidRPr="00BA1E62" w:rsidRDefault="00903979" w:rsidP="0090397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4</w:t>
            </w:r>
          </w:p>
        </w:tc>
        <w:tc>
          <w:tcPr>
            <w:tcW w:w="2142" w:type="dxa"/>
            <w:vAlign w:val="bottom"/>
          </w:tcPr>
          <w:p w14:paraId="2BDE91C9" w14:textId="6BF14BC7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60.4 (54.9, 65.8)</w:t>
            </w:r>
          </w:p>
        </w:tc>
        <w:tc>
          <w:tcPr>
            <w:tcW w:w="2142" w:type="dxa"/>
            <w:vAlign w:val="bottom"/>
          </w:tcPr>
          <w:p w14:paraId="148B83B2" w14:textId="6ED370C7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42.5 (39.1, 46.0)</w:t>
            </w:r>
          </w:p>
        </w:tc>
        <w:tc>
          <w:tcPr>
            <w:tcW w:w="2142" w:type="dxa"/>
            <w:vAlign w:val="bottom"/>
          </w:tcPr>
          <w:p w14:paraId="4747F591" w14:textId="61E2AD4F" w:rsidR="00903979" w:rsidRPr="00BF131C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F131C">
              <w:rPr>
                <w:rFonts w:ascii="Times New Roman" w:hAnsi="Times New Roman" w:cs="Times New Roman"/>
              </w:rPr>
              <w:t>39.2 (34.7, 43.6)</w:t>
            </w:r>
          </w:p>
        </w:tc>
        <w:tc>
          <w:tcPr>
            <w:tcW w:w="2142" w:type="dxa"/>
            <w:vAlign w:val="bottom"/>
          </w:tcPr>
          <w:p w14:paraId="2EA49478" w14:textId="3835F7D4" w:rsidR="00903979" w:rsidRPr="00DD7B97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D7B97">
              <w:rPr>
                <w:rFonts w:ascii="Times New Roman" w:hAnsi="Times New Roman" w:cs="Times New Roman"/>
              </w:rPr>
              <w:t>61.2 (56.2, 66.1)</w:t>
            </w:r>
          </w:p>
        </w:tc>
        <w:tc>
          <w:tcPr>
            <w:tcW w:w="2142" w:type="dxa"/>
            <w:vAlign w:val="bottom"/>
          </w:tcPr>
          <w:p w14:paraId="7AE07C6F" w14:textId="17FF8DB6" w:rsidR="00903979" w:rsidRPr="00903979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03979">
              <w:rPr>
                <w:rFonts w:ascii="Times New Roman" w:hAnsi="Times New Roman" w:cs="Times New Roman"/>
              </w:rPr>
              <w:t>17.9 (13.5, 22.2)</w:t>
            </w:r>
          </w:p>
        </w:tc>
      </w:tr>
      <w:tr w:rsidR="00903979" w:rsidRPr="00BA1E62" w14:paraId="25FD47A1" w14:textId="77777777" w:rsidTr="00C35040">
        <w:tc>
          <w:tcPr>
            <w:tcW w:w="4320" w:type="dxa"/>
          </w:tcPr>
          <w:p w14:paraId="11D2E46B" w14:textId="77777777" w:rsidR="00903979" w:rsidRPr="00BA1E62" w:rsidRDefault="00903979" w:rsidP="0090397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5</w:t>
            </w:r>
          </w:p>
        </w:tc>
        <w:tc>
          <w:tcPr>
            <w:tcW w:w="2142" w:type="dxa"/>
            <w:vAlign w:val="bottom"/>
          </w:tcPr>
          <w:p w14:paraId="6291942B" w14:textId="2E230D18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55.1 (50.7, 59.5)</w:t>
            </w:r>
          </w:p>
        </w:tc>
        <w:tc>
          <w:tcPr>
            <w:tcW w:w="2142" w:type="dxa"/>
            <w:vAlign w:val="bottom"/>
          </w:tcPr>
          <w:p w14:paraId="05EE116A" w14:textId="00BE48A2" w:rsidR="00903979" w:rsidRPr="0004340D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4340D">
              <w:rPr>
                <w:rFonts w:ascii="Times New Roman" w:hAnsi="Times New Roman" w:cs="Times New Roman"/>
              </w:rPr>
              <w:t>38.4 (34.0, 42.8)</w:t>
            </w:r>
          </w:p>
        </w:tc>
        <w:tc>
          <w:tcPr>
            <w:tcW w:w="2142" w:type="dxa"/>
            <w:vAlign w:val="bottom"/>
          </w:tcPr>
          <w:p w14:paraId="191EB02E" w14:textId="65A71C66" w:rsidR="00903979" w:rsidRPr="00BF131C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F131C">
              <w:rPr>
                <w:rFonts w:ascii="Times New Roman" w:hAnsi="Times New Roman" w:cs="Times New Roman"/>
              </w:rPr>
              <w:t>35.2 (32.0, 38.4)</w:t>
            </w:r>
          </w:p>
        </w:tc>
        <w:tc>
          <w:tcPr>
            <w:tcW w:w="2142" w:type="dxa"/>
            <w:vAlign w:val="bottom"/>
          </w:tcPr>
          <w:p w14:paraId="49598FAE" w14:textId="5A82EFE5" w:rsidR="00903979" w:rsidRPr="00DD7B97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D7B97">
              <w:rPr>
                <w:rFonts w:ascii="Times New Roman" w:hAnsi="Times New Roman" w:cs="Times New Roman"/>
              </w:rPr>
              <w:t>58.7 (53.8, 63.5)</w:t>
            </w:r>
          </w:p>
        </w:tc>
        <w:tc>
          <w:tcPr>
            <w:tcW w:w="2142" w:type="dxa"/>
            <w:vAlign w:val="bottom"/>
          </w:tcPr>
          <w:p w14:paraId="0BE9DE2E" w14:textId="1C5B0E88" w:rsidR="00903979" w:rsidRPr="00903979" w:rsidRDefault="00903979" w:rsidP="009039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03979">
              <w:rPr>
                <w:rFonts w:ascii="Times New Roman" w:hAnsi="Times New Roman" w:cs="Times New Roman"/>
              </w:rPr>
              <w:t>21.8 (16.8, 26.8)</w:t>
            </w:r>
          </w:p>
        </w:tc>
      </w:tr>
      <w:tr w:rsidR="00914D53" w:rsidRPr="00BA1E62" w14:paraId="503A22AD" w14:textId="77777777" w:rsidTr="00411ECF">
        <w:tc>
          <w:tcPr>
            <w:tcW w:w="4320" w:type="dxa"/>
          </w:tcPr>
          <w:p w14:paraId="00B1B8D2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Contrast, Quintile 1 vs. Quintile 5</w:t>
            </w:r>
            <w:r w:rsidRPr="00BA1E62">
              <w:rPr>
                <w:rFonts w:ascii="Times New Roman" w:eastAsia="Calibri" w:hAnsi="Times New Roman" w:cs="Times New Roman"/>
                <w:color w:val="000000"/>
                <w:bdr w:val="none" w:sz="0" w:space="0" w:color="auto" w:frame="1"/>
                <w:vertAlign w:val="superscript"/>
              </w:rPr>
              <w:t>‡</w:t>
            </w:r>
          </w:p>
        </w:tc>
        <w:tc>
          <w:tcPr>
            <w:tcW w:w="2142" w:type="dxa"/>
            <w:vAlign w:val="center"/>
          </w:tcPr>
          <w:p w14:paraId="3D0BEEC9" w14:textId="51428BB5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</w:t>
            </w:r>
            <w:r w:rsidR="00CB7E1F">
              <w:rPr>
                <w:rFonts w:ascii="Times New Roman" w:eastAsia="Calibri" w:hAnsi="Times New Roman" w:cs="Times New Roman"/>
              </w:rPr>
              <w:t>7.8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</w:rPr>
              <w:t xml:space="preserve"> (-1</w:t>
            </w:r>
            <w:r w:rsidR="00CB7E1F">
              <w:rPr>
                <w:rFonts w:ascii="Times New Roman" w:eastAsia="Calibri" w:hAnsi="Times New Roman" w:cs="Times New Roman"/>
              </w:rPr>
              <w:t>4</w:t>
            </w:r>
            <w:r w:rsidRPr="00BA1E62">
              <w:rPr>
                <w:rFonts w:ascii="Times New Roman" w:eastAsia="Calibri" w:hAnsi="Times New Roman" w:cs="Times New Roman"/>
              </w:rPr>
              <w:t>.</w:t>
            </w:r>
            <w:r w:rsidR="00CB7E1F">
              <w:rPr>
                <w:rFonts w:ascii="Times New Roman" w:eastAsia="Calibri" w:hAnsi="Times New Roman" w:cs="Times New Roman"/>
              </w:rPr>
              <w:t>0</w:t>
            </w:r>
            <w:r w:rsidRPr="00BA1E62">
              <w:rPr>
                <w:rFonts w:ascii="Times New Roman" w:eastAsia="Calibri" w:hAnsi="Times New Roman" w:cs="Times New Roman"/>
              </w:rPr>
              <w:t>, -</w:t>
            </w:r>
            <w:r w:rsidR="00CB7E1F">
              <w:rPr>
                <w:rFonts w:ascii="Times New Roman" w:eastAsia="Calibri" w:hAnsi="Times New Roman" w:cs="Times New Roman"/>
              </w:rPr>
              <w:t>1.6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0DD46C17" w14:textId="2A085497" w:rsidR="00914D53" w:rsidRPr="00BA1E62" w:rsidRDefault="0004340D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7.2</w:t>
            </w:r>
            <w:r w:rsidR="006E2726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A02BAF">
              <w:rPr>
                <w:rFonts w:ascii="Times New Roman" w:eastAsia="Calibri" w:hAnsi="Times New Roman" w:cs="Times New Roman"/>
              </w:rPr>
              <w:t>-13.2, -1.3)</w:t>
            </w:r>
          </w:p>
        </w:tc>
        <w:tc>
          <w:tcPr>
            <w:tcW w:w="2142" w:type="dxa"/>
            <w:vAlign w:val="center"/>
          </w:tcPr>
          <w:p w14:paraId="29436FD8" w14:textId="6D6EAF9A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</w:t>
            </w:r>
            <w:r w:rsidR="00BF131C">
              <w:rPr>
                <w:rFonts w:ascii="Times New Roman" w:eastAsia="Calibri" w:hAnsi="Times New Roman" w:cs="Times New Roman"/>
              </w:rPr>
              <w:t>9.6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="00C072D7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</w:rPr>
              <w:t xml:space="preserve"> (</w:t>
            </w:r>
            <w:r w:rsidR="00C80478">
              <w:rPr>
                <w:rFonts w:ascii="Times New Roman" w:eastAsia="Calibri" w:hAnsi="Times New Roman" w:cs="Times New Roman"/>
              </w:rPr>
              <w:t>-14.6, -4.6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1B2681DF" w14:textId="6F8BE4C2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</w:t>
            </w:r>
            <w:r w:rsidR="00D15DA2">
              <w:rPr>
                <w:rFonts w:ascii="Times New Roman" w:eastAsia="Calibri" w:hAnsi="Times New Roman" w:cs="Times New Roman"/>
              </w:rPr>
              <w:t>7.0</w:t>
            </w:r>
            <w:r w:rsidRPr="00BA1E62">
              <w:rPr>
                <w:rFonts w:ascii="Times New Roman" w:eastAsia="Calibri" w:hAnsi="Times New Roman" w:cs="Times New Roman"/>
              </w:rPr>
              <w:t xml:space="preserve"> (</w:t>
            </w:r>
            <w:r w:rsidR="00D15DA2">
              <w:rPr>
                <w:rFonts w:ascii="Times New Roman" w:eastAsia="Calibri" w:hAnsi="Times New Roman" w:cs="Times New Roman"/>
              </w:rPr>
              <w:t>-14.7, 0.7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2F50F7AB" w14:textId="08BC43E4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</w:t>
            </w:r>
            <w:r w:rsidR="009C7893">
              <w:rPr>
                <w:rFonts w:ascii="Times New Roman" w:eastAsia="Calibri" w:hAnsi="Times New Roman" w:cs="Times New Roman"/>
              </w:rPr>
              <w:t>2.6 (-9.9, 4.7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14D53" w:rsidRPr="00BA1E62" w14:paraId="798E9AC7" w14:textId="77777777" w:rsidTr="00411ECF">
        <w:trPr>
          <w:trHeight w:val="144"/>
        </w:trPr>
        <w:tc>
          <w:tcPr>
            <w:tcW w:w="4320" w:type="dxa"/>
          </w:tcPr>
          <w:p w14:paraId="61513298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030ED2B4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6AB602ED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639B3F80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55DFF694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0C0366E2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2AB062DB" w14:textId="77777777" w:rsidTr="00411ECF">
        <w:tc>
          <w:tcPr>
            <w:tcW w:w="4320" w:type="dxa"/>
          </w:tcPr>
          <w:p w14:paraId="6ED4CAB6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Healthy Eating Index-2015</w:t>
            </w:r>
          </w:p>
        </w:tc>
        <w:tc>
          <w:tcPr>
            <w:tcW w:w="2142" w:type="dxa"/>
            <w:vAlign w:val="center"/>
          </w:tcPr>
          <w:p w14:paraId="7471A339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468FAC54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10D2FEA4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097F912E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7DF13CA4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C7893" w:rsidRPr="00BA1E62" w14:paraId="397972A9" w14:textId="77777777" w:rsidTr="00114FEE">
        <w:tc>
          <w:tcPr>
            <w:tcW w:w="4320" w:type="dxa"/>
          </w:tcPr>
          <w:p w14:paraId="4BCD2806" w14:textId="77777777" w:rsidR="009C7893" w:rsidRPr="00BA1E62" w:rsidRDefault="009C7893" w:rsidP="009C789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1</w:t>
            </w:r>
          </w:p>
        </w:tc>
        <w:tc>
          <w:tcPr>
            <w:tcW w:w="2142" w:type="dxa"/>
            <w:vAlign w:val="center"/>
          </w:tcPr>
          <w:p w14:paraId="18855E6D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4.8 (60.9, 68.7)</w:t>
            </w:r>
          </w:p>
        </w:tc>
        <w:tc>
          <w:tcPr>
            <w:tcW w:w="2142" w:type="dxa"/>
            <w:vAlign w:val="center"/>
          </w:tcPr>
          <w:p w14:paraId="4F8432D2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50.8 (47.3, 54.4)</w:t>
            </w:r>
          </w:p>
        </w:tc>
        <w:tc>
          <w:tcPr>
            <w:tcW w:w="2142" w:type="dxa"/>
            <w:vAlign w:val="center"/>
          </w:tcPr>
          <w:p w14:paraId="1D9E771C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7.1 (43.7, 50.6)</w:t>
            </w:r>
          </w:p>
        </w:tc>
        <w:tc>
          <w:tcPr>
            <w:tcW w:w="2142" w:type="dxa"/>
            <w:vAlign w:val="center"/>
          </w:tcPr>
          <w:p w14:paraId="634C3853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3.8 (60.6, 67.0)</w:t>
            </w:r>
          </w:p>
        </w:tc>
        <w:tc>
          <w:tcPr>
            <w:tcW w:w="2142" w:type="dxa"/>
            <w:vAlign w:val="bottom"/>
          </w:tcPr>
          <w:p w14:paraId="7E19A91B" w14:textId="47A97807" w:rsidR="009C7893" w:rsidRPr="009C7893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C7893">
              <w:rPr>
                <w:rFonts w:ascii="Times New Roman" w:hAnsi="Times New Roman" w:cs="Times New Roman"/>
              </w:rPr>
              <w:t>22.4 (18.0, 26.9)</w:t>
            </w:r>
          </w:p>
        </w:tc>
      </w:tr>
      <w:tr w:rsidR="009C7893" w:rsidRPr="00BA1E62" w14:paraId="6A382A5D" w14:textId="77777777" w:rsidTr="00114FEE">
        <w:tc>
          <w:tcPr>
            <w:tcW w:w="4320" w:type="dxa"/>
          </w:tcPr>
          <w:p w14:paraId="03308EFF" w14:textId="77777777" w:rsidR="009C7893" w:rsidRPr="00BA1E62" w:rsidRDefault="009C7893" w:rsidP="009C789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2</w:t>
            </w:r>
          </w:p>
        </w:tc>
        <w:tc>
          <w:tcPr>
            <w:tcW w:w="2142" w:type="dxa"/>
            <w:vAlign w:val="center"/>
          </w:tcPr>
          <w:p w14:paraId="78EA78B1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4.1 (60.8, 67.4)</w:t>
            </w:r>
          </w:p>
        </w:tc>
        <w:tc>
          <w:tcPr>
            <w:tcW w:w="2142" w:type="dxa"/>
            <w:vAlign w:val="center"/>
          </w:tcPr>
          <w:p w14:paraId="56251703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4.3 (40.2, 48.3)</w:t>
            </w:r>
          </w:p>
        </w:tc>
        <w:tc>
          <w:tcPr>
            <w:tcW w:w="2142" w:type="dxa"/>
            <w:vAlign w:val="center"/>
          </w:tcPr>
          <w:p w14:paraId="67F0B078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6.1 (42.8, 49.4)</w:t>
            </w:r>
          </w:p>
        </w:tc>
        <w:tc>
          <w:tcPr>
            <w:tcW w:w="2142" w:type="dxa"/>
            <w:vAlign w:val="center"/>
          </w:tcPr>
          <w:p w14:paraId="17AED864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3.6 (58.4, 68.9)</w:t>
            </w:r>
          </w:p>
        </w:tc>
        <w:tc>
          <w:tcPr>
            <w:tcW w:w="2142" w:type="dxa"/>
            <w:vAlign w:val="bottom"/>
          </w:tcPr>
          <w:p w14:paraId="29B04447" w14:textId="67DC73D1" w:rsidR="009C7893" w:rsidRPr="009C7893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C7893">
              <w:rPr>
                <w:rFonts w:ascii="Times New Roman" w:hAnsi="Times New Roman" w:cs="Times New Roman"/>
              </w:rPr>
              <w:t>24.5 (19.8, 29.1)</w:t>
            </w:r>
          </w:p>
        </w:tc>
      </w:tr>
      <w:tr w:rsidR="009C7893" w:rsidRPr="00BA1E62" w14:paraId="39ECB828" w14:textId="77777777" w:rsidTr="00114FEE">
        <w:tc>
          <w:tcPr>
            <w:tcW w:w="4320" w:type="dxa"/>
          </w:tcPr>
          <w:p w14:paraId="07BE1212" w14:textId="77777777" w:rsidR="009C7893" w:rsidRPr="00BA1E62" w:rsidRDefault="009C7893" w:rsidP="009C789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3</w:t>
            </w:r>
          </w:p>
        </w:tc>
        <w:tc>
          <w:tcPr>
            <w:tcW w:w="2142" w:type="dxa"/>
            <w:vAlign w:val="center"/>
          </w:tcPr>
          <w:p w14:paraId="21C7FFAD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4.1 (59.5, 68.6)</w:t>
            </w:r>
          </w:p>
        </w:tc>
        <w:tc>
          <w:tcPr>
            <w:tcW w:w="2142" w:type="dxa"/>
            <w:vAlign w:val="center"/>
          </w:tcPr>
          <w:p w14:paraId="10A86019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3.7 (40.4, 47.1)</w:t>
            </w:r>
          </w:p>
        </w:tc>
        <w:tc>
          <w:tcPr>
            <w:tcW w:w="2142" w:type="dxa"/>
            <w:vAlign w:val="center"/>
          </w:tcPr>
          <w:p w14:paraId="267B672A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2.1 (38.3, 46.0)</w:t>
            </w:r>
          </w:p>
        </w:tc>
        <w:tc>
          <w:tcPr>
            <w:tcW w:w="2142" w:type="dxa"/>
            <w:vAlign w:val="center"/>
          </w:tcPr>
          <w:p w14:paraId="6731860E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4.5 (59.0, 70.0)</w:t>
            </w:r>
          </w:p>
        </w:tc>
        <w:tc>
          <w:tcPr>
            <w:tcW w:w="2142" w:type="dxa"/>
            <w:vAlign w:val="bottom"/>
          </w:tcPr>
          <w:p w14:paraId="71F0B215" w14:textId="24EDDFD9" w:rsidR="009C7893" w:rsidRPr="009C7893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C7893">
              <w:rPr>
                <w:rFonts w:ascii="Times New Roman" w:hAnsi="Times New Roman" w:cs="Times New Roman"/>
              </w:rPr>
              <w:t>22.5 (17.6, 27.3)</w:t>
            </w:r>
          </w:p>
        </w:tc>
      </w:tr>
      <w:tr w:rsidR="009C7893" w:rsidRPr="00BA1E62" w14:paraId="09BB4156" w14:textId="77777777" w:rsidTr="00114FEE">
        <w:tc>
          <w:tcPr>
            <w:tcW w:w="4320" w:type="dxa"/>
          </w:tcPr>
          <w:p w14:paraId="496198FE" w14:textId="77777777" w:rsidR="009C7893" w:rsidRPr="00BA1E62" w:rsidRDefault="009C7893" w:rsidP="009C789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4</w:t>
            </w:r>
          </w:p>
        </w:tc>
        <w:tc>
          <w:tcPr>
            <w:tcW w:w="2142" w:type="dxa"/>
            <w:vAlign w:val="center"/>
          </w:tcPr>
          <w:p w14:paraId="40372689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57.6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BA1E62">
              <w:rPr>
                <w:rFonts w:ascii="Times New Roman" w:eastAsia="Calibri" w:hAnsi="Times New Roman" w:cs="Times New Roman"/>
              </w:rPr>
              <w:t>(51.9, 63.2)</w:t>
            </w:r>
          </w:p>
        </w:tc>
        <w:tc>
          <w:tcPr>
            <w:tcW w:w="2142" w:type="dxa"/>
            <w:vAlign w:val="center"/>
          </w:tcPr>
          <w:p w14:paraId="1ECE1C94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1.0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BA1E62">
              <w:rPr>
                <w:rFonts w:ascii="Times New Roman" w:eastAsia="Calibri" w:hAnsi="Times New Roman" w:cs="Times New Roman"/>
              </w:rPr>
              <w:t>(37.8, 44.2)</w:t>
            </w:r>
          </w:p>
        </w:tc>
        <w:tc>
          <w:tcPr>
            <w:tcW w:w="2142" w:type="dxa"/>
            <w:vAlign w:val="center"/>
          </w:tcPr>
          <w:p w14:paraId="642B2631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36.6 (33.1, 40.1)</w:t>
            </w:r>
          </w:p>
        </w:tc>
        <w:tc>
          <w:tcPr>
            <w:tcW w:w="2142" w:type="dxa"/>
            <w:vAlign w:val="center"/>
          </w:tcPr>
          <w:p w14:paraId="66650A21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3.9 (58.8, 68.9)</w:t>
            </w:r>
          </w:p>
        </w:tc>
        <w:tc>
          <w:tcPr>
            <w:tcW w:w="2142" w:type="dxa"/>
            <w:vAlign w:val="bottom"/>
          </w:tcPr>
          <w:p w14:paraId="4D427625" w14:textId="315393CF" w:rsidR="009C7893" w:rsidRPr="009C7893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C7893">
              <w:rPr>
                <w:rFonts w:ascii="Times New Roman" w:hAnsi="Times New Roman" w:cs="Times New Roman"/>
              </w:rPr>
              <w:t>23.5 (17.7, 29.2)</w:t>
            </w:r>
          </w:p>
        </w:tc>
      </w:tr>
      <w:tr w:rsidR="009C7893" w:rsidRPr="00BA1E62" w14:paraId="031931AF" w14:textId="77777777" w:rsidTr="00114FEE">
        <w:tc>
          <w:tcPr>
            <w:tcW w:w="4320" w:type="dxa"/>
          </w:tcPr>
          <w:p w14:paraId="6FC63630" w14:textId="77777777" w:rsidR="009C7893" w:rsidRPr="00BA1E62" w:rsidRDefault="009C7893" w:rsidP="009C789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5</w:t>
            </w:r>
          </w:p>
        </w:tc>
        <w:tc>
          <w:tcPr>
            <w:tcW w:w="2142" w:type="dxa"/>
            <w:vAlign w:val="center"/>
          </w:tcPr>
          <w:p w14:paraId="2219C740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52.9 (47.9, 57.9)</w:t>
            </w:r>
          </w:p>
        </w:tc>
        <w:tc>
          <w:tcPr>
            <w:tcW w:w="2142" w:type="dxa"/>
            <w:vAlign w:val="center"/>
          </w:tcPr>
          <w:p w14:paraId="51FDA6CF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38.7 (33.6, 43.9)</w:t>
            </w:r>
          </w:p>
        </w:tc>
        <w:tc>
          <w:tcPr>
            <w:tcW w:w="2142" w:type="dxa"/>
            <w:vAlign w:val="center"/>
          </w:tcPr>
          <w:p w14:paraId="0AF534C2" w14:textId="6F254C18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35.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BA1E62">
              <w:rPr>
                <w:rFonts w:ascii="Times New Roman" w:eastAsia="Calibri" w:hAnsi="Times New Roman" w:cs="Times New Roman"/>
              </w:rPr>
              <w:t xml:space="preserve"> (31.5, 40.2)</w:t>
            </w:r>
          </w:p>
        </w:tc>
        <w:tc>
          <w:tcPr>
            <w:tcW w:w="2142" w:type="dxa"/>
            <w:vAlign w:val="center"/>
          </w:tcPr>
          <w:p w14:paraId="7BF5BCFB" w14:textId="77777777" w:rsidR="009C7893" w:rsidRPr="00BA1E62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54.5 (48.9, 60.0)</w:t>
            </w:r>
          </w:p>
        </w:tc>
        <w:tc>
          <w:tcPr>
            <w:tcW w:w="2142" w:type="dxa"/>
            <w:vAlign w:val="bottom"/>
          </w:tcPr>
          <w:p w14:paraId="1D5FE677" w14:textId="151043E8" w:rsidR="009C7893" w:rsidRPr="009C7893" w:rsidRDefault="009C7893" w:rsidP="009C78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C7893">
              <w:rPr>
                <w:rFonts w:ascii="Times New Roman" w:hAnsi="Times New Roman" w:cs="Times New Roman"/>
              </w:rPr>
              <w:t>19.0 (14.0, 24.0)</w:t>
            </w:r>
          </w:p>
        </w:tc>
      </w:tr>
      <w:tr w:rsidR="00914D53" w:rsidRPr="00BA1E62" w14:paraId="316E57DB" w14:textId="77777777" w:rsidTr="00411ECF">
        <w:tc>
          <w:tcPr>
            <w:tcW w:w="4320" w:type="dxa"/>
          </w:tcPr>
          <w:p w14:paraId="7893C0DE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Contrast, Quintile 1 vs. Quintile 5</w:t>
            </w:r>
            <w:r w:rsidRPr="00BA1E62">
              <w:rPr>
                <w:rFonts w:ascii="Times New Roman" w:eastAsia="Calibri" w:hAnsi="Times New Roman" w:cs="Times New Roman"/>
                <w:color w:val="000000"/>
                <w:bdr w:val="none" w:sz="0" w:space="0" w:color="auto" w:frame="1"/>
                <w:vertAlign w:val="superscript"/>
              </w:rPr>
              <w:t>‡</w:t>
            </w:r>
          </w:p>
        </w:tc>
        <w:tc>
          <w:tcPr>
            <w:tcW w:w="2142" w:type="dxa"/>
            <w:vAlign w:val="center"/>
          </w:tcPr>
          <w:p w14:paraId="575AEAA1" w14:textId="47D381B3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11.9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BA1E62">
              <w:rPr>
                <w:rFonts w:ascii="Times New Roman" w:eastAsia="Calibri" w:hAnsi="Times New Roman" w:cs="Times New Roman"/>
              </w:rPr>
              <w:t xml:space="preserve"> (-18.8</w:t>
            </w:r>
            <w:r w:rsidR="007A6193">
              <w:rPr>
                <w:rFonts w:ascii="Times New Roman" w:eastAsia="Calibri" w:hAnsi="Times New Roman" w:cs="Times New Roman"/>
              </w:rPr>
              <w:t xml:space="preserve">, </w:t>
            </w:r>
            <w:r w:rsidR="007A6193" w:rsidRPr="00BA1E62">
              <w:rPr>
                <w:rFonts w:ascii="Times New Roman" w:eastAsia="Calibri" w:hAnsi="Times New Roman" w:cs="Times New Roman"/>
              </w:rPr>
              <w:t>-5.0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55E7F522" w14:textId="58115DAC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12.1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BA1E62">
              <w:rPr>
                <w:rFonts w:ascii="Times New Roman" w:eastAsia="Calibri" w:hAnsi="Times New Roman" w:cs="Times New Roman"/>
              </w:rPr>
              <w:t xml:space="preserve"> (</w:t>
            </w:r>
            <w:r w:rsidR="007A6193">
              <w:rPr>
                <w:rFonts w:ascii="Times New Roman" w:eastAsia="Calibri" w:hAnsi="Times New Roman" w:cs="Times New Roman"/>
              </w:rPr>
              <w:t>-</w:t>
            </w:r>
            <w:r w:rsidRPr="00BA1E62">
              <w:rPr>
                <w:rFonts w:ascii="Times New Roman" w:eastAsia="Calibri" w:hAnsi="Times New Roman" w:cs="Times New Roman"/>
              </w:rPr>
              <w:t>18.8</w:t>
            </w:r>
            <w:r w:rsidR="007A6193">
              <w:rPr>
                <w:rFonts w:ascii="Times New Roman" w:eastAsia="Calibri" w:hAnsi="Times New Roman" w:cs="Times New Roman"/>
              </w:rPr>
              <w:t xml:space="preserve">, </w:t>
            </w:r>
            <w:r w:rsidR="007A6193" w:rsidRPr="00BA1E62">
              <w:rPr>
                <w:rFonts w:ascii="Times New Roman" w:eastAsia="Calibri" w:hAnsi="Times New Roman" w:cs="Times New Roman"/>
              </w:rPr>
              <w:t>-5.4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3EB4009A" w14:textId="6A172BAA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11.3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BA1E62">
              <w:rPr>
                <w:rFonts w:ascii="Times New Roman" w:eastAsia="Calibri" w:hAnsi="Times New Roman" w:cs="Times New Roman"/>
              </w:rPr>
              <w:t xml:space="preserve"> (-15.9</w:t>
            </w:r>
            <w:r w:rsidR="00F04824">
              <w:rPr>
                <w:rFonts w:ascii="Times New Roman" w:eastAsia="Calibri" w:hAnsi="Times New Roman" w:cs="Times New Roman"/>
              </w:rPr>
              <w:t xml:space="preserve">, </w:t>
            </w:r>
            <w:r w:rsidR="00F04824" w:rsidRPr="00BA1E62">
              <w:rPr>
                <w:rFonts w:ascii="Times New Roman" w:eastAsia="Calibri" w:hAnsi="Times New Roman" w:cs="Times New Roman"/>
              </w:rPr>
              <w:t>-6.7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1A87F953" w14:textId="67EE49BE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9.3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BA1E62">
              <w:rPr>
                <w:rFonts w:ascii="Times New Roman" w:eastAsia="Calibri" w:hAnsi="Times New Roman" w:cs="Times New Roman"/>
              </w:rPr>
              <w:t xml:space="preserve"> (-15.4</w:t>
            </w:r>
            <w:r w:rsidR="00F04824">
              <w:rPr>
                <w:rFonts w:ascii="Times New Roman" w:eastAsia="Calibri" w:hAnsi="Times New Roman" w:cs="Times New Roman"/>
              </w:rPr>
              <w:t xml:space="preserve">, </w:t>
            </w:r>
            <w:r w:rsidR="00F04824" w:rsidRPr="00BA1E62">
              <w:rPr>
                <w:rFonts w:ascii="Times New Roman" w:eastAsia="Calibri" w:hAnsi="Times New Roman" w:cs="Times New Roman"/>
              </w:rPr>
              <w:t>-3.2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6D74B5C6" w14:textId="210E6FF4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3.</w:t>
            </w:r>
            <w:r w:rsidR="004749F8">
              <w:rPr>
                <w:rFonts w:ascii="Times New Roman" w:eastAsia="Calibri" w:hAnsi="Times New Roman" w:cs="Times New Roman"/>
              </w:rPr>
              <w:t>5</w:t>
            </w:r>
            <w:r w:rsidRPr="00BA1E62">
              <w:rPr>
                <w:rFonts w:ascii="Times New Roman" w:eastAsia="Calibri" w:hAnsi="Times New Roman" w:cs="Times New Roman"/>
              </w:rPr>
              <w:t xml:space="preserve"> (</w:t>
            </w:r>
            <w:r w:rsidR="004749F8">
              <w:rPr>
                <w:rFonts w:ascii="Times New Roman" w:eastAsia="Calibri" w:hAnsi="Times New Roman" w:cs="Times New Roman"/>
              </w:rPr>
              <w:t>-11.1, 4.2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14D53" w:rsidRPr="00BA1E62" w14:paraId="44F147DF" w14:textId="77777777" w:rsidTr="00411ECF">
        <w:trPr>
          <w:trHeight w:val="144"/>
        </w:trPr>
        <w:tc>
          <w:tcPr>
            <w:tcW w:w="4320" w:type="dxa"/>
          </w:tcPr>
          <w:p w14:paraId="712D27D3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6C5DBD7D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633B5DB8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778738AD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19964713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3531720E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04B52076" w14:textId="77777777" w:rsidTr="00411ECF">
        <w:tc>
          <w:tcPr>
            <w:tcW w:w="4320" w:type="dxa"/>
          </w:tcPr>
          <w:p w14:paraId="775F061B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Dietary Approaches to Stop Hypertension</w:t>
            </w:r>
          </w:p>
        </w:tc>
        <w:tc>
          <w:tcPr>
            <w:tcW w:w="2142" w:type="dxa"/>
            <w:vAlign w:val="center"/>
          </w:tcPr>
          <w:p w14:paraId="137A40AF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54102B40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0B582080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4EE397B4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0C3FBFFE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42CBB" w:rsidRPr="00BA1E62" w14:paraId="229CDD9E" w14:textId="77777777" w:rsidTr="00CD4CCA">
        <w:tc>
          <w:tcPr>
            <w:tcW w:w="4320" w:type="dxa"/>
          </w:tcPr>
          <w:p w14:paraId="33AAF049" w14:textId="77777777" w:rsidR="00E42CBB" w:rsidRPr="00BA1E62" w:rsidRDefault="00E42CBB" w:rsidP="00E42CB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1</w:t>
            </w:r>
          </w:p>
        </w:tc>
        <w:tc>
          <w:tcPr>
            <w:tcW w:w="2142" w:type="dxa"/>
            <w:vAlign w:val="center"/>
          </w:tcPr>
          <w:p w14:paraId="3FD0FACF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5.1 (60.9, 69.2)</w:t>
            </w:r>
          </w:p>
        </w:tc>
        <w:tc>
          <w:tcPr>
            <w:tcW w:w="2142" w:type="dxa"/>
            <w:vAlign w:val="center"/>
          </w:tcPr>
          <w:p w14:paraId="4F32AC51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9.7 (46.4, 53.1)</w:t>
            </w:r>
          </w:p>
        </w:tc>
        <w:tc>
          <w:tcPr>
            <w:tcW w:w="2142" w:type="dxa"/>
            <w:vAlign w:val="center"/>
          </w:tcPr>
          <w:p w14:paraId="66098673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6.1 (42.1, 50.1)</w:t>
            </w:r>
          </w:p>
        </w:tc>
        <w:tc>
          <w:tcPr>
            <w:tcW w:w="2142" w:type="dxa"/>
            <w:vAlign w:val="center"/>
          </w:tcPr>
          <w:p w14:paraId="1677E09E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5.5 (60.9, 70.1)</w:t>
            </w:r>
          </w:p>
        </w:tc>
        <w:tc>
          <w:tcPr>
            <w:tcW w:w="2142" w:type="dxa"/>
            <w:vAlign w:val="bottom"/>
          </w:tcPr>
          <w:p w14:paraId="0FF0C406" w14:textId="68ACD7F6" w:rsidR="00E42CBB" w:rsidRPr="00E42CBB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2CBB">
              <w:rPr>
                <w:rFonts w:ascii="Times New Roman" w:hAnsi="Times New Roman" w:cs="Times New Roman"/>
              </w:rPr>
              <w:t>22.0 (17.6, 26.3)</w:t>
            </w:r>
          </w:p>
        </w:tc>
      </w:tr>
      <w:tr w:rsidR="00E42CBB" w:rsidRPr="00BA1E62" w14:paraId="5190738C" w14:textId="77777777" w:rsidTr="00CD4CCA">
        <w:tc>
          <w:tcPr>
            <w:tcW w:w="4320" w:type="dxa"/>
          </w:tcPr>
          <w:p w14:paraId="76EEBC27" w14:textId="77777777" w:rsidR="00E42CBB" w:rsidRPr="00BA1E62" w:rsidRDefault="00E42CBB" w:rsidP="00E42CB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2</w:t>
            </w:r>
          </w:p>
        </w:tc>
        <w:tc>
          <w:tcPr>
            <w:tcW w:w="2142" w:type="dxa"/>
            <w:vAlign w:val="center"/>
          </w:tcPr>
          <w:p w14:paraId="3FB5287E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2.9 (60.1, 65.7)</w:t>
            </w:r>
          </w:p>
        </w:tc>
        <w:tc>
          <w:tcPr>
            <w:tcW w:w="2142" w:type="dxa"/>
            <w:vAlign w:val="center"/>
          </w:tcPr>
          <w:p w14:paraId="23DF3B39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6.3 (43.4, 49.3)</w:t>
            </w:r>
          </w:p>
        </w:tc>
        <w:tc>
          <w:tcPr>
            <w:tcW w:w="2142" w:type="dxa"/>
            <w:vAlign w:val="center"/>
          </w:tcPr>
          <w:p w14:paraId="45EFBE31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4.0 (40.4, 47.6)</w:t>
            </w:r>
          </w:p>
        </w:tc>
        <w:tc>
          <w:tcPr>
            <w:tcW w:w="2142" w:type="dxa"/>
            <w:vAlign w:val="center"/>
          </w:tcPr>
          <w:p w14:paraId="19603864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1.2 (56.2, 66.2)</w:t>
            </w:r>
          </w:p>
        </w:tc>
        <w:tc>
          <w:tcPr>
            <w:tcW w:w="2142" w:type="dxa"/>
            <w:vAlign w:val="bottom"/>
          </w:tcPr>
          <w:p w14:paraId="1B601EF6" w14:textId="11EBDF5A" w:rsidR="00E42CBB" w:rsidRPr="00E42CBB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2CBB">
              <w:rPr>
                <w:rFonts w:ascii="Times New Roman" w:hAnsi="Times New Roman" w:cs="Times New Roman"/>
              </w:rPr>
              <w:t>25.0 (20.0, 30.0)</w:t>
            </w:r>
          </w:p>
        </w:tc>
      </w:tr>
      <w:tr w:rsidR="00E42CBB" w:rsidRPr="00BA1E62" w14:paraId="3CC4DC82" w14:textId="77777777" w:rsidTr="00CD4CCA">
        <w:tc>
          <w:tcPr>
            <w:tcW w:w="4320" w:type="dxa"/>
          </w:tcPr>
          <w:p w14:paraId="2DAD93D5" w14:textId="77777777" w:rsidR="00E42CBB" w:rsidRPr="00BA1E62" w:rsidRDefault="00E42CBB" w:rsidP="00E42CB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3</w:t>
            </w:r>
          </w:p>
        </w:tc>
        <w:tc>
          <w:tcPr>
            <w:tcW w:w="2142" w:type="dxa"/>
            <w:vAlign w:val="center"/>
          </w:tcPr>
          <w:p w14:paraId="770D2146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1.1 (57.1, 65.2)</w:t>
            </w:r>
          </w:p>
        </w:tc>
        <w:tc>
          <w:tcPr>
            <w:tcW w:w="2142" w:type="dxa"/>
            <w:vAlign w:val="center"/>
          </w:tcPr>
          <w:p w14:paraId="4DC284E6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4.0 (41.1, 46.9)</w:t>
            </w:r>
          </w:p>
        </w:tc>
        <w:tc>
          <w:tcPr>
            <w:tcW w:w="2142" w:type="dxa"/>
            <w:vAlign w:val="center"/>
          </w:tcPr>
          <w:p w14:paraId="3A7138CE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0.1 (35.9, 44.2)</w:t>
            </w:r>
          </w:p>
        </w:tc>
        <w:tc>
          <w:tcPr>
            <w:tcW w:w="2142" w:type="dxa"/>
            <w:vAlign w:val="center"/>
          </w:tcPr>
          <w:p w14:paraId="249D1B18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3.6 (58.8, 68.5)</w:t>
            </w:r>
          </w:p>
        </w:tc>
        <w:tc>
          <w:tcPr>
            <w:tcW w:w="2142" w:type="dxa"/>
            <w:vAlign w:val="bottom"/>
          </w:tcPr>
          <w:p w14:paraId="3A251C8B" w14:textId="6BDFA3EC" w:rsidR="00E42CBB" w:rsidRPr="00E42CBB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2CBB">
              <w:rPr>
                <w:rFonts w:ascii="Times New Roman" w:hAnsi="Times New Roman" w:cs="Times New Roman"/>
              </w:rPr>
              <w:t>21.2 (15.6, 26.7)</w:t>
            </w:r>
          </w:p>
        </w:tc>
      </w:tr>
      <w:tr w:rsidR="00E42CBB" w:rsidRPr="00BA1E62" w14:paraId="0A898770" w14:textId="77777777" w:rsidTr="00CD4CCA">
        <w:tc>
          <w:tcPr>
            <w:tcW w:w="4320" w:type="dxa"/>
          </w:tcPr>
          <w:p w14:paraId="674C4329" w14:textId="77777777" w:rsidR="00E42CBB" w:rsidRPr="00BA1E62" w:rsidRDefault="00E42CBB" w:rsidP="00E42CB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4</w:t>
            </w:r>
          </w:p>
        </w:tc>
        <w:tc>
          <w:tcPr>
            <w:tcW w:w="2142" w:type="dxa"/>
            <w:vAlign w:val="center"/>
          </w:tcPr>
          <w:p w14:paraId="73B97739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7.0 (59.9, 74.1)</w:t>
            </w:r>
          </w:p>
        </w:tc>
        <w:tc>
          <w:tcPr>
            <w:tcW w:w="2142" w:type="dxa"/>
            <w:vAlign w:val="center"/>
          </w:tcPr>
          <w:p w14:paraId="2D1FC529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39.1 (34.9, 43.3)</w:t>
            </w:r>
          </w:p>
        </w:tc>
        <w:tc>
          <w:tcPr>
            <w:tcW w:w="2142" w:type="dxa"/>
            <w:vAlign w:val="center"/>
          </w:tcPr>
          <w:p w14:paraId="36DB8EAF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39.9 (33.9, 45.8)</w:t>
            </w:r>
          </w:p>
        </w:tc>
        <w:tc>
          <w:tcPr>
            <w:tcW w:w="2142" w:type="dxa"/>
            <w:vAlign w:val="center"/>
          </w:tcPr>
          <w:p w14:paraId="1FFDB2C8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63.5 (57.9, 69.1)</w:t>
            </w:r>
          </w:p>
        </w:tc>
        <w:tc>
          <w:tcPr>
            <w:tcW w:w="2142" w:type="dxa"/>
            <w:vAlign w:val="bottom"/>
          </w:tcPr>
          <w:p w14:paraId="62C06903" w14:textId="1475ED40" w:rsidR="00E42CBB" w:rsidRPr="00E42CBB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2CBB">
              <w:rPr>
                <w:rFonts w:ascii="Times New Roman" w:hAnsi="Times New Roman" w:cs="Times New Roman"/>
              </w:rPr>
              <w:t>27.6 (22.0, 33.3)</w:t>
            </w:r>
          </w:p>
        </w:tc>
      </w:tr>
      <w:tr w:rsidR="00E42CBB" w:rsidRPr="00BA1E62" w14:paraId="5CF4B4BB" w14:textId="77777777" w:rsidTr="00CD4CCA">
        <w:tc>
          <w:tcPr>
            <w:tcW w:w="4320" w:type="dxa"/>
          </w:tcPr>
          <w:p w14:paraId="591D8404" w14:textId="77777777" w:rsidR="00E42CBB" w:rsidRPr="00BA1E62" w:rsidRDefault="00E42CBB" w:rsidP="00E42CB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5</w:t>
            </w:r>
          </w:p>
        </w:tc>
        <w:tc>
          <w:tcPr>
            <w:tcW w:w="2142" w:type="dxa"/>
            <w:vAlign w:val="center"/>
          </w:tcPr>
          <w:p w14:paraId="5C5E6D5C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49.6 (44.8, 54.5)</w:t>
            </w:r>
          </w:p>
        </w:tc>
        <w:tc>
          <w:tcPr>
            <w:tcW w:w="2142" w:type="dxa"/>
            <w:vAlign w:val="center"/>
          </w:tcPr>
          <w:p w14:paraId="2D964F72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39.0 (34.8, 43.3)</w:t>
            </w:r>
          </w:p>
        </w:tc>
        <w:tc>
          <w:tcPr>
            <w:tcW w:w="2142" w:type="dxa"/>
            <w:vAlign w:val="center"/>
          </w:tcPr>
          <w:p w14:paraId="7A7286E7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38.2 (33.9, 42.5)</w:t>
            </w:r>
          </w:p>
        </w:tc>
        <w:tc>
          <w:tcPr>
            <w:tcW w:w="2142" w:type="dxa"/>
            <w:vAlign w:val="center"/>
          </w:tcPr>
          <w:p w14:paraId="16AE387E" w14:textId="77777777" w:rsidR="00E42CBB" w:rsidRPr="00BA1E62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58.1 (53.0, 63.2)</w:t>
            </w:r>
          </w:p>
        </w:tc>
        <w:tc>
          <w:tcPr>
            <w:tcW w:w="2142" w:type="dxa"/>
            <w:vAlign w:val="bottom"/>
          </w:tcPr>
          <w:p w14:paraId="34B9F4E5" w14:textId="3699938D" w:rsidR="00E42CBB" w:rsidRPr="00E42CBB" w:rsidRDefault="00E42CBB" w:rsidP="00E42CB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2CBB">
              <w:rPr>
                <w:rFonts w:ascii="Times New Roman" w:hAnsi="Times New Roman" w:cs="Times New Roman"/>
              </w:rPr>
              <w:t>17.2 (13.5, 20.9)</w:t>
            </w:r>
          </w:p>
        </w:tc>
      </w:tr>
      <w:tr w:rsidR="00914D53" w:rsidRPr="00BA1E62" w14:paraId="6AB6D941" w14:textId="77777777" w:rsidTr="00411ECF">
        <w:tc>
          <w:tcPr>
            <w:tcW w:w="4320" w:type="dxa"/>
          </w:tcPr>
          <w:p w14:paraId="32C644F9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Contrast, Quintile 1 vs. Quintile 5</w:t>
            </w:r>
            <w:r w:rsidRPr="00BA1E62">
              <w:rPr>
                <w:rFonts w:ascii="Times New Roman" w:eastAsia="Calibri" w:hAnsi="Times New Roman" w:cs="Times New Roman"/>
                <w:color w:val="000000"/>
                <w:bdr w:val="none" w:sz="0" w:space="0" w:color="auto" w:frame="1"/>
                <w:vertAlign w:val="superscript"/>
              </w:rPr>
              <w:t>‡</w:t>
            </w:r>
          </w:p>
        </w:tc>
        <w:tc>
          <w:tcPr>
            <w:tcW w:w="2142" w:type="dxa"/>
            <w:vAlign w:val="center"/>
          </w:tcPr>
          <w:p w14:paraId="7B50D287" w14:textId="4E31A56E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15.4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BA1E62">
              <w:rPr>
                <w:rFonts w:ascii="Times New Roman" w:eastAsia="Calibri" w:hAnsi="Times New Roman" w:cs="Times New Roman"/>
              </w:rPr>
              <w:t xml:space="preserve"> (</w:t>
            </w:r>
            <w:r w:rsidR="004874C7">
              <w:rPr>
                <w:rFonts w:ascii="Times New Roman" w:eastAsia="Calibri" w:hAnsi="Times New Roman" w:cs="Times New Roman"/>
              </w:rPr>
              <w:t>-</w:t>
            </w:r>
            <w:r w:rsidRPr="00BA1E62">
              <w:rPr>
                <w:rFonts w:ascii="Times New Roman" w:eastAsia="Calibri" w:hAnsi="Times New Roman" w:cs="Times New Roman"/>
              </w:rPr>
              <w:t>21.3</w:t>
            </w:r>
            <w:r w:rsidR="004874C7">
              <w:rPr>
                <w:rFonts w:ascii="Times New Roman" w:eastAsia="Calibri" w:hAnsi="Times New Roman" w:cs="Times New Roman"/>
              </w:rPr>
              <w:t>, -</w:t>
            </w:r>
            <w:r w:rsidR="004874C7" w:rsidRPr="00BA1E62">
              <w:rPr>
                <w:rFonts w:ascii="Times New Roman" w:eastAsia="Calibri" w:hAnsi="Times New Roman" w:cs="Times New Roman"/>
              </w:rPr>
              <w:t>9.6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66A98F95" w14:textId="16D1917B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10.7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BA1E62">
              <w:rPr>
                <w:rFonts w:ascii="Times New Roman" w:eastAsia="Calibri" w:hAnsi="Times New Roman" w:cs="Times New Roman"/>
              </w:rPr>
              <w:t xml:space="preserve"> (-</w:t>
            </w:r>
            <w:r w:rsidR="004874C7">
              <w:rPr>
                <w:rFonts w:ascii="Times New Roman" w:eastAsia="Calibri" w:hAnsi="Times New Roman" w:cs="Times New Roman"/>
              </w:rPr>
              <w:t>15.4, -</w:t>
            </w:r>
            <w:r w:rsidRPr="00BA1E62">
              <w:rPr>
                <w:rFonts w:ascii="Times New Roman" w:eastAsia="Calibri" w:hAnsi="Times New Roman" w:cs="Times New Roman"/>
              </w:rPr>
              <w:t>6.0)</w:t>
            </w:r>
          </w:p>
        </w:tc>
        <w:tc>
          <w:tcPr>
            <w:tcW w:w="2142" w:type="dxa"/>
            <w:vAlign w:val="center"/>
          </w:tcPr>
          <w:p w14:paraId="11F641CA" w14:textId="79D4EB73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7.9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</w:rPr>
              <w:t xml:space="preserve"> (</w:t>
            </w:r>
            <w:r w:rsidR="004874C7">
              <w:rPr>
                <w:rFonts w:ascii="Times New Roman" w:eastAsia="Calibri" w:hAnsi="Times New Roman" w:cs="Times New Roman"/>
              </w:rPr>
              <w:t>-</w:t>
            </w:r>
            <w:r w:rsidRPr="00BA1E62">
              <w:rPr>
                <w:rFonts w:ascii="Times New Roman" w:eastAsia="Calibri" w:hAnsi="Times New Roman" w:cs="Times New Roman"/>
              </w:rPr>
              <w:t>14.2</w:t>
            </w:r>
            <w:r w:rsidR="004874C7">
              <w:rPr>
                <w:rFonts w:ascii="Times New Roman" w:eastAsia="Calibri" w:hAnsi="Times New Roman" w:cs="Times New Roman"/>
              </w:rPr>
              <w:t xml:space="preserve">, </w:t>
            </w:r>
            <w:r w:rsidR="004874C7" w:rsidRPr="00BA1E62">
              <w:rPr>
                <w:rFonts w:ascii="Times New Roman" w:eastAsia="Calibri" w:hAnsi="Times New Roman" w:cs="Times New Roman"/>
              </w:rPr>
              <w:t>-1.5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2F46A31F" w14:textId="6ADF611F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7.4</w:t>
            </w:r>
            <w:r w:rsidRPr="00BA1E6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</w:rPr>
              <w:t xml:space="preserve"> (-13.8</w:t>
            </w:r>
            <w:r w:rsidR="004874C7">
              <w:rPr>
                <w:rFonts w:ascii="Times New Roman" w:eastAsia="Calibri" w:hAnsi="Times New Roman" w:cs="Times New Roman"/>
              </w:rPr>
              <w:t>, -1.0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43ECB3B4" w14:textId="5482911E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4</w:t>
            </w:r>
            <w:r w:rsidR="00324063">
              <w:rPr>
                <w:rFonts w:ascii="Times New Roman" w:eastAsia="Calibri" w:hAnsi="Times New Roman" w:cs="Times New Roman"/>
              </w:rPr>
              <w:t>.7</w:t>
            </w:r>
            <w:r w:rsidRPr="00BA1E62">
              <w:rPr>
                <w:rFonts w:ascii="Times New Roman" w:eastAsia="Calibri" w:hAnsi="Times New Roman" w:cs="Times New Roman"/>
              </w:rPr>
              <w:t xml:space="preserve"> (</w:t>
            </w:r>
            <w:r w:rsidR="00324063">
              <w:rPr>
                <w:rFonts w:ascii="Times New Roman" w:eastAsia="Calibri" w:hAnsi="Times New Roman" w:cs="Times New Roman"/>
              </w:rPr>
              <w:t>-11.0, 1.5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14D53" w:rsidRPr="00BA1E62" w14:paraId="681F4624" w14:textId="77777777" w:rsidTr="00411ECF">
        <w:tc>
          <w:tcPr>
            <w:tcW w:w="15030" w:type="dxa"/>
            <w:gridSpan w:val="6"/>
            <w:tcBorders>
              <w:top w:val="single" w:sz="4" w:space="0" w:color="auto"/>
            </w:tcBorders>
          </w:tcPr>
          <w:p w14:paraId="03B97CCA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A1E6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rvey-weighted logistic regression models were adjusted for age, sex, income, education, race/ethnicity, and total energy intake.</w:t>
            </w:r>
          </w:p>
          <w:p w14:paraId="7DF5139E" w14:textId="77777777" w:rsidR="00914D53" w:rsidRPr="00BA1E62" w:rsidRDefault="00914D53" w:rsidP="00914D53">
            <w:pPr>
              <w:ind w:left="-22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BA1E6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* p&lt;0.05, ** p&lt;0.01, *** p&lt;0.001 </w:t>
            </w:r>
          </w:p>
          <w:p w14:paraId="3DFE841E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 xml:space="preserve">‡ </w:t>
            </w:r>
            <w:r w:rsidRPr="00BA1E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trast is from Stata’s postestimation margins, </w:t>
            </w:r>
            <w:proofErr w:type="spellStart"/>
            <w:r w:rsidRPr="00BA1E62">
              <w:rPr>
                <w:rFonts w:ascii="Times New Roman" w:eastAsia="Calibri" w:hAnsi="Times New Roman" w:cs="Times New Roman"/>
                <w:sz w:val="20"/>
                <w:szCs w:val="20"/>
              </w:rPr>
              <w:t>dydx</w:t>
            </w:r>
            <w:proofErr w:type="spellEnd"/>
            <w:r w:rsidRPr="00BA1E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mmand and represents percentage point reduction in predicted probability from Quintile 1 to Quintile 5</w:t>
            </w:r>
          </w:p>
        </w:tc>
      </w:tr>
    </w:tbl>
    <w:p w14:paraId="12D2CBB7" w14:textId="77777777" w:rsidR="00914D53" w:rsidRPr="00BA1E62" w:rsidRDefault="00914D53" w:rsidP="00914D53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sectPr w:rsidR="00914D53" w:rsidRPr="00BA1E62" w:rsidSect="003331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53"/>
    <w:rsid w:val="000066A4"/>
    <w:rsid w:val="000157A3"/>
    <w:rsid w:val="000172EE"/>
    <w:rsid w:val="00032112"/>
    <w:rsid w:val="000351D2"/>
    <w:rsid w:val="0004340D"/>
    <w:rsid w:val="000579BC"/>
    <w:rsid w:val="000666F5"/>
    <w:rsid w:val="000711A2"/>
    <w:rsid w:val="000714E9"/>
    <w:rsid w:val="0008740B"/>
    <w:rsid w:val="00096B07"/>
    <w:rsid w:val="000C3470"/>
    <w:rsid w:val="000D05BB"/>
    <w:rsid w:val="000D54C9"/>
    <w:rsid w:val="000E21B9"/>
    <w:rsid w:val="000F1442"/>
    <w:rsid w:val="000F4219"/>
    <w:rsid w:val="000F7CA7"/>
    <w:rsid w:val="0011102C"/>
    <w:rsid w:val="001135E6"/>
    <w:rsid w:val="00113F92"/>
    <w:rsid w:val="00130F4F"/>
    <w:rsid w:val="0013337D"/>
    <w:rsid w:val="0013637B"/>
    <w:rsid w:val="00140646"/>
    <w:rsid w:val="00144309"/>
    <w:rsid w:val="0014440B"/>
    <w:rsid w:val="00144689"/>
    <w:rsid w:val="0018566D"/>
    <w:rsid w:val="00190F27"/>
    <w:rsid w:val="00193345"/>
    <w:rsid w:val="001B0BB1"/>
    <w:rsid w:val="001B1778"/>
    <w:rsid w:val="001B252C"/>
    <w:rsid w:val="001B3F5C"/>
    <w:rsid w:val="001B4AAA"/>
    <w:rsid w:val="001B7A11"/>
    <w:rsid w:val="001B7F90"/>
    <w:rsid w:val="001C04FD"/>
    <w:rsid w:val="001E1479"/>
    <w:rsid w:val="001F7DDF"/>
    <w:rsid w:val="002013B5"/>
    <w:rsid w:val="002055B4"/>
    <w:rsid w:val="002158BC"/>
    <w:rsid w:val="0022794B"/>
    <w:rsid w:val="002452FC"/>
    <w:rsid w:val="002462FB"/>
    <w:rsid w:val="00262AC5"/>
    <w:rsid w:val="002727F1"/>
    <w:rsid w:val="00273024"/>
    <w:rsid w:val="002B0CA3"/>
    <w:rsid w:val="002B7D67"/>
    <w:rsid w:val="002F66E1"/>
    <w:rsid w:val="002F6D15"/>
    <w:rsid w:val="003066BC"/>
    <w:rsid w:val="00314A73"/>
    <w:rsid w:val="00315A16"/>
    <w:rsid w:val="003175CC"/>
    <w:rsid w:val="00324063"/>
    <w:rsid w:val="003331B8"/>
    <w:rsid w:val="00340CB9"/>
    <w:rsid w:val="003413FE"/>
    <w:rsid w:val="00362A5E"/>
    <w:rsid w:val="003641FD"/>
    <w:rsid w:val="00367AAC"/>
    <w:rsid w:val="0037008D"/>
    <w:rsid w:val="00372174"/>
    <w:rsid w:val="00372675"/>
    <w:rsid w:val="00376595"/>
    <w:rsid w:val="0037741B"/>
    <w:rsid w:val="00380E6D"/>
    <w:rsid w:val="00383D5F"/>
    <w:rsid w:val="0039323B"/>
    <w:rsid w:val="003A2F16"/>
    <w:rsid w:val="003B1569"/>
    <w:rsid w:val="003B1B52"/>
    <w:rsid w:val="003B241F"/>
    <w:rsid w:val="003B510B"/>
    <w:rsid w:val="003C1717"/>
    <w:rsid w:val="003C6861"/>
    <w:rsid w:val="003E0B95"/>
    <w:rsid w:val="003E39B5"/>
    <w:rsid w:val="004040F1"/>
    <w:rsid w:val="00404425"/>
    <w:rsid w:val="00404A4E"/>
    <w:rsid w:val="0041147A"/>
    <w:rsid w:val="00411ECF"/>
    <w:rsid w:val="00412249"/>
    <w:rsid w:val="00422C8E"/>
    <w:rsid w:val="00440D32"/>
    <w:rsid w:val="004423E1"/>
    <w:rsid w:val="004472B7"/>
    <w:rsid w:val="00447547"/>
    <w:rsid w:val="004565E0"/>
    <w:rsid w:val="004621BC"/>
    <w:rsid w:val="00462D78"/>
    <w:rsid w:val="00463771"/>
    <w:rsid w:val="004749F8"/>
    <w:rsid w:val="004768E7"/>
    <w:rsid w:val="00486E00"/>
    <w:rsid w:val="004874C7"/>
    <w:rsid w:val="004A0C4D"/>
    <w:rsid w:val="004A2DA5"/>
    <w:rsid w:val="004A6497"/>
    <w:rsid w:val="004B7E7B"/>
    <w:rsid w:val="004C0656"/>
    <w:rsid w:val="004C7DEB"/>
    <w:rsid w:val="004D4E06"/>
    <w:rsid w:val="004F5CB5"/>
    <w:rsid w:val="00505222"/>
    <w:rsid w:val="00505E5D"/>
    <w:rsid w:val="0052555E"/>
    <w:rsid w:val="00525D9B"/>
    <w:rsid w:val="00532CCD"/>
    <w:rsid w:val="005336D0"/>
    <w:rsid w:val="0053629B"/>
    <w:rsid w:val="005422C4"/>
    <w:rsid w:val="00564DD9"/>
    <w:rsid w:val="00566C18"/>
    <w:rsid w:val="005721CB"/>
    <w:rsid w:val="00573F17"/>
    <w:rsid w:val="005811A4"/>
    <w:rsid w:val="0058635A"/>
    <w:rsid w:val="00587C9A"/>
    <w:rsid w:val="005A1D71"/>
    <w:rsid w:val="005A438D"/>
    <w:rsid w:val="005B14E1"/>
    <w:rsid w:val="005C7778"/>
    <w:rsid w:val="005C7EFE"/>
    <w:rsid w:val="005D2C32"/>
    <w:rsid w:val="005D3755"/>
    <w:rsid w:val="005D7F6E"/>
    <w:rsid w:val="005E0289"/>
    <w:rsid w:val="005E6B2F"/>
    <w:rsid w:val="00602AE9"/>
    <w:rsid w:val="00603221"/>
    <w:rsid w:val="00606E67"/>
    <w:rsid w:val="00632259"/>
    <w:rsid w:val="00667D86"/>
    <w:rsid w:val="00673838"/>
    <w:rsid w:val="00677C14"/>
    <w:rsid w:val="0068182C"/>
    <w:rsid w:val="00684C6C"/>
    <w:rsid w:val="006A6D87"/>
    <w:rsid w:val="006A72EE"/>
    <w:rsid w:val="006B4D26"/>
    <w:rsid w:val="006B5EE1"/>
    <w:rsid w:val="006C19A7"/>
    <w:rsid w:val="006C2133"/>
    <w:rsid w:val="006D2085"/>
    <w:rsid w:val="006D498A"/>
    <w:rsid w:val="006D4DBA"/>
    <w:rsid w:val="006D67E0"/>
    <w:rsid w:val="006E0D18"/>
    <w:rsid w:val="006E2726"/>
    <w:rsid w:val="006F1782"/>
    <w:rsid w:val="00711472"/>
    <w:rsid w:val="0072642D"/>
    <w:rsid w:val="007310E6"/>
    <w:rsid w:val="00731B6C"/>
    <w:rsid w:val="00740C53"/>
    <w:rsid w:val="007445F4"/>
    <w:rsid w:val="00744E80"/>
    <w:rsid w:val="0075322B"/>
    <w:rsid w:val="00754354"/>
    <w:rsid w:val="00765BEA"/>
    <w:rsid w:val="00774A1C"/>
    <w:rsid w:val="007A0808"/>
    <w:rsid w:val="007A4621"/>
    <w:rsid w:val="007A6193"/>
    <w:rsid w:val="007B3C9F"/>
    <w:rsid w:val="007D2A6D"/>
    <w:rsid w:val="007D5736"/>
    <w:rsid w:val="007D6BBA"/>
    <w:rsid w:val="007E0A98"/>
    <w:rsid w:val="00800082"/>
    <w:rsid w:val="0081344C"/>
    <w:rsid w:val="008156B1"/>
    <w:rsid w:val="00822F05"/>
    <w:rsid w:val="0082699E"/>
    <w:rsid w:val="00836F5C"/>
    <w:rsid w:val="0084637A"/>
    <w:rsid w:val="008518F9"/>
    <w:rsid w:val="008644AF"/>
    <w:rsid w:val="0087150A"/>
    <w:rsid w:val="00876F2E"/>
    <w:rsid w:val="00881A10"/>
    <w:rsid w:val="008865F2"/>
    <w:rsid w:val="008A54B3"/>
    <w:rsid w:val="008B6F95"/>
    <w:rsid w:val="008C578C"/>
    <w:rsid w:val="008D7467"/>
    <w:rsid w:val="008E0B79"/>
    <w:rsid w:val="008F3CA1"/>
    <w:rsid w:val="008F70F2"/>
    <w:rsid w:val="00903979"/>
    <w:rsid w:val="0090753C"/>
    <w:rsid w:val="00914D53"/>
    <w:rsid w:val="00924CF1"/>
    <w:rsid w:val="009541E9"/>
    <w:rsid w:val="00957B7E"/>
    <w:rsid w:val="00962D05"/>
    <w:rsid w:val="00963211"/>
    <w:rsid w:val="009733FC"/>
    <w:rsid w:val="00983F6C"/>
    <w:rsid w:val="0098425D"/>
    <w:rsid w:val="009B1CDF"/>
    <w:rsid w:val="009B3A59"/>
    <w:rsid w:val="009B531F"/>
    <w:rsid w:val="009C28C5"/>
    <w:rsid w:val="009C5265"/>
    <w:rsid w:val="009C7893"/>
    <w:rsid w:val="009D3E4D"/>
    <w:rsid w:val="009E1634"/>
    <w:rsid w:val="009F0BF0"/>
    <w:rsid w:val="009F27AD"/>
    <w:rsid w:val="009F70A6"/>
    <w:rsid w:val="00A02BAF"/>
    <w:rsid w:val="00A16C34"/>
    <w:rsid w:val="00A179D7"/>
    <w:rsid w:val="00A207F3"/>
    <w:rsid w:val="00A313DE"/>
    <w:rsid w:val="00A476CC"/>
    <w:rsid w:val="00A511FB"/>
    <w:rsid w:val="00A5797B"/>
    <w:rsid w:val="00A63A87"/>
    <w:rsid w:val="00A93ED6"/>
    <w:rsid w:val="00A963E3"/>
    <w:rsid w:val="00A96584"/>
    <w:rsid w:val="00A97085"/>
    <w:rsid w:val="00AA3203"/>
    <w:rsid w:val="00AA6DBA"/>
    <w:rsid w:val="00AB6E18"/>
    <w:rsid w:val="00AC21F5"/>
    <w:rsid w:val="00AC568B"/>
    <w:rsid w:val="00AD2D93"/>
    <w:rsid w:val="00AE23AB"/>
    <w:rsid w:val="00AE2894"/>
    <w:rsid w:val="00B04B84"/>
    <w:rsid w:val="00B113F4"/>
    <w:rsid w:val="00B12725"/>
    <w:rsid w:val="00B14AEF"/>
    <w:rsid w:val="00B1656A"/>
    <w:rsid w:val="00B250A9"/>
    <w:rsid w:val="00B251B4"/>
    <w:rsid w:val="00B25D43"/>
    <w:rsid w:val="00B30F36"/>
    <w:rsid w:val="00B33522"/>
    <w:rsid w:val="00B35526"/>
    <w:rsid w:val="00B466A8"/>
    <w:rsid w:val="00B55E9F"/>
    <w:rsid w:val="00B67F0F"/>
    <w:rsid w:val="00B73744"/>
    <w:rsid w:val="00B76689"/>
    <w:rsid w:val="00BA16FE"/>
    <w:rsid w:val="00BA1E62"/>
    <w:rsid w:val="00BA25F4"/>
    <w:rsid w:val="00BA4D3C"/>
    <w:rsid w:val="00BA5B43"/>
    <w:rsid w:val="00BB7CD9"/>
    <w:rsid w:val="00BC00EE"/>
    <w:rsid w:val="00BD1E4A"/>
    <w:rsid w:val="00BD25F2"/>
    <w:rsid w:val="00BE26AD"/>
    <w:rsid w:val="00BE729C"/>
    <w:rsid w:val="00BF131C"/>
    <w:rsid w:val="00C072D7"/>
    <w:rsid w:val="00C24969"/>
    <w:rsid w:val="00C24EFB"/>
    <w:rsid w:val="00C304C2"/>
    <w:rsid w:val="00C527B4"/>
    <w:rsid w:val="00C648F9"/>
    <w:rsid w:val="00C6698C"/>
    <w:rsid w:val="00C67248"/>
    <w:rsid w:val="00C736B1"/>
    <w:rsid w:val="00C74A4F"/>
    <w:rsid w:val="00C80478"/>
    <w:rsid w:val="00C87CEE"/>
    <w:rsid w:val="00CA7896"/>
    <w:rsid w:val="00CB09D3"/>
    <w:rsid w:val="00CB4508"/>
    <w:rsid w:val="00CB4760"/>
    <w:rsid w:val="00CB7E1F"/>
    <w:rsid w:val="00CD2C6F"/>
    <w:rsid w:val="00CD421F"/>
    <w:rsid w:val="00CE26E3"/>
    <w:rsid w:val="00CF68CF"/>
    <w:rsid w:val="00D05502"/>
    <w:rsid w:val="00D0658F"/>
    <w:rsid w:val="00D15DA2"/>
    <w:rsid w:val="00D176AA"/>
    <w:rsid w:val="00D447B3"/>
    <w:rsid w:val="00D51162"/>
    <w:rsid w:val="00D6464E"/>
    <w:rsid w:val="00D72C19"/>
    <w:rsid w:val="00D7641C"/>
    <w:rsid w:val="00D82E7E"/>
    <w:rsid w:val="00D855D6"/>
    <w:rsid w:val="00D90B47"/>
    <w:rsid w:val="00D9157B"/>
    <w:rsid w:val="00D9344A"/>
    <w:rsid w:val="00D9409B"/>
    <w:rsid w:val="00D96DDF"/>
    <w:rsid w:val="00DA4AF9"/>
    <w:rsid w:val="00DB03EA"/>
    <w:rsid w:val="00DC3565"/>
    <w:rsid w:val="00DC4D5B"/>
    <w:rsid w:val="00DD09CE"/>
    <w:rsid w:val="00DD68FA"/>
    <w:rsid w:val="00DD7B97"/>
    <w:rsid w:val="00E115FF"/>
    <w:rsid w:val="00E13BD5"/>
    <w:rsid w:val="00E1775F"/>
    <w:rsid w:val="00E31497"/>
    <w:rsid w:val="00E3612F"/>
    <w:rsid w:val="00E41388"/>
    <w:rsid w:val="00E42CBB"/>
    <w:rsid w:val="00E52CCF"/>
    <w:rsid w:val="00E54C14"/>
    <w:rsid w:val="00E63A57"/>
    <w:rsid w:val="00E746EB"/>
    <w:rsid w:val="00E74917"/>
    <w:rsid w:val="00E96160"/>
    <w:rsid w:val="00EA551E"/>
    <w:rsid w:val="00EC1194"/>
    <w:rsid w:val="00EC300F"/>
    <w:rsid w:val="00EC3326"/>
    <w:rsid w:val="00EE3403"/>
    <w:rsid w:val="00EE5190"/>
    <w:rsid w:val="00F04824"/>
    <w:rsid w:val="00F12256"/>
    <w:rsid w:val="00F3266C"/>
    <w:rsid w:val="00F374A2"/>
    <w:rsid w:val="00F510FD"/>
    <w:rsid w:val="00F51D38"/>
    <w:rsid w:val="00F567FA"/>
    <w:rsid w:val="00F721AC"/>
    <w:rsid w:val="00F725B5"/>
    <w:rsid w:val="00F74B42"/>
    <w:rsid w:val="00F770D5"/>
    <w:rsid w:val="00FA29A7"/>
    <w:rsid w:val="00FB35A5"/>
    <w:rsid w:val="00FC23B1"/>
    <w:rsid w:val="00FF44AB"/>
    <w:rsid w:val="00FF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6514"/>
  <w15:chartTrackingRefBased/>
  <w15:docId w15:val="{D4DE401A-D89F-8E48-9124-5753AED6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6E1"/>
    <w:pPr>
      <w:spacing w:line="480" w:lineRule="auto"/>
      <w:outlineLvl w:val="0"/>
    </w:pPr>
    <w:rPr>
      <w:rFonts w:ascii="Times New Roman" w:eastAsia="Calibri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72B7"/>
  </w:style>
  <w:style w:type="table" w:styleId="TableGrid">
    <w:name w:val="Table Grid"/>
    <w:basedOn w:val="TableNormal"/>
    <w:uiPriority w:val="39"/>
    <w:rsid w:val="00914D5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6E1"/>
    <w:rPr>
      <w:rFonts w:ascii="Times New Roman" w:eastAsia="Calibri" w:hAnsi="Times New Roman" w:cs="Times New Roman"/>
      <w:b/>
      <w:bCs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A1E62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A1E62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BA1E6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A1E6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A1E6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A1E6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A1E6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A1E6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A1E6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A1E6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A1E62"/>
    <w:pPr>
      <w:ind w:left="1920"/>
    </w:pPr>
    <w:rPr>
      <w:rFonts w:cstheme="minorHAns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D6BBA"/>
    <w:pPr>
      <w:spacing w:after="160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D6BBA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F5A77E-7F89-D241-A9DE-1AC8DC31D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Sarah</dc:creator>
  <cp:keywords/>
  <dc:description/>
  <cp:lastModifiedBy>Frank, Sarah</cp:lastModifiedBy>
  <cp:revision>2</cp:revision>
  <dcterms:created xsi:type="dcterms:W3CDTF">2023-08-25T12:05:00Z</dcterms:created>
  <dcterms:modified xsi:type="dcterms:W3CDTF">2023-08-25T12:05:00Z</dcterms:modified>
</cp:coreProperties>
</file>